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58F" w:rsidRPr="00280DE6" w:rsidRDefault="0006258F" w:rsidP="0006258F">
      <w:pPr>
        <w:widowControl/>
        <w:shd w:val="clear" w:color="auto" w:fill="FFFFFF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280DE6">
        <w:rPr>
          <w:rFonts w:ascii="Times New Roman" w:hAnsi="Times New Roman"/>
          <w:sz w:val="24"/>
          <w:szCs w:val="24"/>
        </w:rPr>
        <w:t xml:space="preserve">Table </w:t>
      </w:r>
      <w:r w:rsidR="00343EF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 w:rsidRPr="00280DE6">
        <w:rPr>
          <w:rFonts w:ascii="Times New Roman" w:hAnsi="Times New Roman"/>
          <w:sz w:val="24"/>
          <w:szCs w:val="24"/>
        </w:rPr>
        <w:t>.List of Primer Sequences Used for RT-PCR</w:t>
      </w:r>
    </w:p>
    <w:tbl>
      <w:tblPr>
        <w:tblpPr w:leftFromText="180" w:rightFromText="180" w:vertAnchor="text" w:horzAnchor="page" w:tblpXSpec="center" w:tblpY="14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3736"/>
      </w:tblGrid>
      <w:tr w:rsidR="0006258F" w:rsidRPr="007D76C0" w:rsidTr="00F6224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58F" w:rsidRPr="007D76C0" w:rsidRDefault="0006258F" w:rsidP="00BA3001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sz w:val="15"/>
                <w:szCs w:val="15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58F" w:rsidRPr="007D76C0" w:rsidRDefault="0006258F" w:rsidP="00BA3001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sz w:val="15"/>
                <w:szCs w:val="15"/>
              </w:rPr>
              <w:t>Forward primer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58F" w:rsidRPr="007D76C0" w:rsidRDefault="0006258F" w:rsidP="00BA3001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sz w:val="15"/>
                <w:szCs w:val="15"/>
              </w:rPr>
              <w:t>Reverse primer</w:t>
            </w:r>
          </w:p>
        </w:tc>
      </w:tr>
      <w:tr w:rsidR="0006258F" w:rsidRPr="007D76C0" w:rsidTr="00F6224E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C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TTGAAGGCACAGTGAAGGCTTAC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CATCTTCCTCTGTCAGTTGCTTCTC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06258F" w:rsidRPr="007D76C0" w:rsidTr="00F6224E">
        <w:tc>
          <w:tcPr>
            <w:tcW w:w="959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REBP1c</w:t>
            </w:r>
          </w:p>
        </w:tc>
        <w:tc>
          <w:tcPr>
            <w:tcW w:w="3827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GCGGCGGTTGGCACAGA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CTCCTCCTCAGACTGCGATCC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06258F" w:rsidRPr="007D76C0" w:rsidTr="00F6224E">
        <w:tc>
          <w:tcPr>
            <w:tcW w:w="959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CD1</w:t>
            </w:r>
          </w:p>
        </w:tc>
        <w:tc>
          <w:tcPr>
            <w:tcW w:w="3827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TACACCTGCCTCTTCGGGA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ACGTCATTCTGGAACGCCA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06258F" w:rsidRPr="007D76C0" w:rsidTr="00F6224E">
        <w:tc>
          <w:tcPr>
            <w:tcW w:w="959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ASN</w:t>
            </w:r>
          </w:p>
        </w:tc>
        <w:tc>
          <w:tcPr>
            <w:tcW w:w="3827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ACCACCCAGAAGTCCCAACA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06258F" w:rsidRPr="007D76C0" w:rsidRDefault="0006258F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CCTGGAACTGAGGGCCATA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F6224E" w:rsidRPr="007D76C0" w:rsidTr="00F6224E">
        <w:tc>
          <w:tcPr>
            <w:tcW w:w="959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D36</w:t>
            </w:r>
          </w:p>
        </w:tc>
        <w:tc>
          <w:tcPr>
            <w:tcW w:w="3827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GCGACATGATTAATGGCACAGAC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CGAACACAGCGTAGATAGACCT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F6224E" w:rsidRPr="007D76C0" w:rsidTr="00F6224E">
        <w:tc>
          <w:tcPr>
            <w:tcW w:w="959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3827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CACTCACCTGCTGCTACTCATTC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CTGCTGCTGGTGATCCTCTTGTA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F6224E" w:rsidRPr="007D76C0" w:rsidTr="00F6224E">
        <w:tc>
          <w:tcPr>
            <w:tcW w:w="959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NF-α</w:t>
            </w:r>
          </w:p>
        </w:tc>
        <w:tc>
          <w:tcPr>
            <w:tcW w:w="3827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GCGACGTGGAACTGGCAGAA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GAATGAGAAGAGGCTGAGACATAGGC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F6224E" w:rsidRPr="007D76C0" w:rsidTr="00F6224E">
        <w:tc>
          <w:tcPr>
            <w:tcW w:w="959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L-1β</w:t>
            </w:r>
          </w:p>
        </w:tc>
        <w:tc>
          <w:tcPr>
            <w:tcW w:w="3827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TTCAGGCAGGCAGTATCACTCATTG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F6224E" w:rsidRPr="007D76C0" w:rsidRDefault="00F6224E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ACACCAGCAGGTTATCATCATCATCC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343EFD" w:rsidRPr="007D76C0" w:rsidTr="00F6224E">
        <w:tc>
          <w:tcPr>
            <w:tcW w:w="959" w:type="dxa"/>
            <w:shd w:val="clear" w:color="auto" w:fill="auto"/>
          </w:tcPr>
          <w:p w:rsidR="00343EFD" w:rsidRPr="007D76C0" w:rsidRDefault="00343EFD" w:rsidP="00BA300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O1</w:t>
            </w:r>
          </w:p>
        </w:tc>
        <w:tc>
          <w:tcPr>
            <w:tcW w:w="3827" w:type="dxa"/>
            <w:shd w:val="clear" w:color="auto" w:fill="auto"/>
          </w:tcPr>
          <w:p w:rsidR="00343EFD" w:rsidRPr="007D76C0" w:rsidRDefault="00343EFD" w:rsidP="00343EFD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343EF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GGTGAAGTCTCGGAAAAATG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343EFD" w:rsidRPr="007D76C0" w:rsidRDefault="00343EFD" w:rsidP="00343EFD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343EF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CTCTTGCTGCCAAACTATC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</w:tr>
      <w:tr w:rsidR="00343EFD" w:rsidRPr="007D76C0" w:rsidTr="00343EFD">
        <w:trPr>
          <w:trHeight w:val="64"/>
        </w:trPr>
        <w:tc>
          <w:tcPr>
            <w:tcW w:w="959" w:type="dxa"/>
            <w:shd w:val="clear" w:color="auto" w:fill="auto"/>
          </w:tcPr>
          <w:p w:rsidR="00343EFD" w:rsidRPr="007D76C0" w:rsidRDefault="00343EFD" w:rsidP="00343EF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Oc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ludin</w:t>
            </w:r>
          </w:p>
        </w:tc>
        <w:tc>
          <w:tcPr>
            <w:tcW w:w="3827" w:type="dxa"/>
            <w:shd w:val="clear" w:color="auto" w:fill="auto"/>
          </w:tcPr>
          <w:p w:rsidR="00343EFD" w:rsidRPr="007D76C0" w:rsidRDefault="00343EFD" w:rsidP="00343EFD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343EF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GCTTCATCGCTTCCTTAGTAA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</w:p>
        </w:tc>
        <w:tc>
          <w:tcPr>
            <w:tcW w:w="3736" w:type="dxa"/>
            <w:shd w:val="clear" w:color="auto" w:fill="auto"/>
          </w:tcPr>
          <w:p w:rsidR="00343EFD" w:rsidRPr="007D76C0" w:rsidRDefault="00343EFD" w:rsidP="00343EFD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</w:pP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343EFD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GGTTCACTCCCATTATGTACA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-3</w:t>
            </w:r>
            <w:r w:rsidRPr="007D76C0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′</w:t>
            </w:r>
            <w:bookmarkStart w:id="0" w:name="_GoBack"/>
            <w:bookmarkEnd w:id="0"/>
          </w:p>
        </w:tc>
      </w:tr>
    </w:tbl>
    <w:p w:rsidR="0006258F" w:rsidRDefault="0006258F" w:rsidP="0006258F"/>
    <w:p w:rsidR="00DD1647" w:rsidRDefault="00DD1647"/>
    <w:sectPr w:rsidR="00DD1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162C" w:rsidRDefault="0020162C" w:rsidP="0006258F">
      <w:r>
        <w:separator/>
      </w:r>
    </w:p>
  </w:endnote>
  <w:endnote w:type="continuationSeparator" w:id="0">
    <w:p w:rsidR="0020162C" w:rsidRDefault="0020162C" w:rsidP="00062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162C" w:rsidRDefault="0020162C" w:rsidP="0006258F">
      <w:r>
        <w:separator/>
      </w:r>
    </w:p>
  </w:footnote>
  <w:footnote w:type="continuationSeparator" w:id="0">
    <w:p w:rsidR="0020162C" w:rsidRDefault="0020162C" w:rsidP="00062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79F"/>
    <w:rsid w:val="0006258F"/>
    <w:rsid w:val="0020162C"/>
    <w:rsid w:val="00343EFD"/>
    <w:rsid w:val="0063379F"/>
    <w:rsid w:val="00CA6372"/>
    <w:rsid w:val="00DD1647"/>
    <w:rsid w:val="00F6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BD349"/>
  <w15:docId w15:val="{9031B25C-D4E5-2D4E-A574-1EC84B0AD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258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5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5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9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daixi</dc:creator>
  <cp:keywords/>
  <dc:description/>
  <cp:lastModifiedBy>Microsoft Office User</cp:lastModifiedBy>
  <cp:revision>4</cp:revision>
  <dcterms:created xsi:type="dcterms:W3CDTF">2020-09-08T04:06:00Z</dcterms:created>
  <dcterms:modified xsi:type="dcterms:W3CDTF">2020-09-15T15:15:00Z</dcterms:modified>
</cp:coreProperties>
</file>